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4CA" w:rsidRPr="00A52BAD" w:rsidRDefault="00A274CA" w:rsidP="00A274CA">
      <w:pPr>
        <w:pStyle w:val="Figurecaption"/>
      </w:pPr>
      <w:proofErr w:type="gramStart"/>
      <w:r w:rsidRPr="00AE5128">
        <w:t>S</w:t>
      </w:r>
      <w:r>
        <w:t>7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Subgroup meta-analysis of the MG prevalence by PCR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1646"/>
        <w:gridCol w:w="966"/>
        <w:gridCol w:w="1012"/>
        <w:gridCol w:w="1007"/>
        <w:gridCol w:w="631"/>
        <w:gridCol w:w="1770"/>
      </w:tblGrid>
      <w:tr w:rsidR="00A274CA" w:rsidRPr="00614D4F" w:rsidTr="005B34B0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&lt;0.0001</w:t>
            </w: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 -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9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-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 - 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9 - 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0049</w:t>
            </w: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-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r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7 - 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ou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&lt;0.0001</w:t>
            </w: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gelaius phoeni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 -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mazona aes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9 - 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mazona amaz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 - 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odorhynchus hyacinth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ser an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phelocoma califor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2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a ararau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5 - 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atinga jand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 - 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dea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5 - 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io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thene noct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eolophus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sileuterus culiciv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sileuterus rufif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mbycilla garr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uteo 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rdinalis 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rduelis 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 -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tharus auranti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tharus gu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iroxiphia line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loris chl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lorostilbon aureo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mus ruficap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ccothraustes vespert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3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lumba  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lumba palum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lumbina talpac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vus brach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vus co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vus frugile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7 - 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Corvus mone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vus splen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-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turnix cotur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yanocitta 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ygnus 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endroica 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umetella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laenia flav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 tinnun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luvicola neng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lica 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rnarius ruf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rrulus gland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eothlypis trich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uarouba guaro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aemorhous 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8 - 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aemorhous purp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3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cteria vir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nco hyem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rus argen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eagris 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ospiza georg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ospiza mel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ozone leuc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imus polyglot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lothrus 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lothrus bonar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motus mom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sser 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vo mu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rdix per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sianus col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ca 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coides pub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nicola enucle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3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onus fu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4 - 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pilo erythrophthal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tangus sulph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ecile atricap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ecile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Quiscalus quis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amphodon naev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egulus cal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egulus satr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etophaga 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icalis flave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itta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inus psal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9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inus s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inus tri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7 - 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Spizella arb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izella pass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eptopelia decao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ix alu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urn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chyphonus cor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hraupis say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hryophilus rufa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hryothorus ludovic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odirostrum ciner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oxostoma ruf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oglodytes ae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 amaurochal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 flav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 mer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 migra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 rufiven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yto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enaida macro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-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onotrichia alb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onotrichia cap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onotrichia leucophr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&lt;0.0001</w:t>
            </w: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pod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ac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 - 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5 - 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 - 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Wild vs.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024</w:t>
            </w: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 - 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9 - 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4CA" w:rsidRPr="00614D4F" w:rsidTr="005B34B0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9 - 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4CA" w:rsidRPr="00614D4F" w:rsidRDefault="00A274CA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A274CA" w:rsidRDefault="00A274CA" w:rsidP="00A274CA">
      <w:pPr>
        <w:tabs>
          <w:tab w:val="left" w:pos="4107"/>
        </w:tabs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ab/>
      </w:r>
    </w:p>
    <w:p w:rsidR="00A61C5C" w:rsidRDefault="00A61C5C"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A00"/>
    <w:rsid w:val="003A4A00"/>
    <w:rsid w:val="00A274CA"/>
    <w:rsid w:val="00A6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4CA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4CA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A27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CA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A274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4CA"/>
    <w:rPr>
      <w:color w:val="954F72"/>
      <w:u w:val="single"/>
    </w:rPr>
  </w:style>
  <w:style w:type="paragraph" w:customStyle="1" w:styleId="msonormal0">
    <w:name w:val="msonormal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A274C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A274C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A274C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A274C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CA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A274CA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A274CA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A274CA"/>
    <w:rPr>
      <w:rFonts w:ascii="Times New Roman" w:eastAsia="Calibri" w:hAnsi="Times New Roman" w:cs="Times New Roman"/>
      <w:b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4CA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4CA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A27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CA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A274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4CA"/>
    <w:rPr>
      <w:color w:val="954F72"/>
      <w:u w:val="single"/>
    </w:rPr>
  </w:style>
  <w:style w:type="paragraph" w:customStyle="1" w:styleId="msonormal0">
    <w:name w:val="msonormal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A274C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A274C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A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A274C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A274C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CA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A274CA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A274CA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A274CA"/>
    <w:rPr>
      <w:rFonts w:ascii="Times New Roman" w:eastAsia="Calibri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6:00Z</dcterms:created>
  <dcterms:modified xsi:type="dcterms:W3CDTF">2020-04-08T01:56:00Z</dcterms:modified>
</cp:coreProperties>
</file>